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CA6BAC" w14:textId="77777777" w:rsidR="004349CC" w:rsidRDefault="004349CC" w:rsidP="004349CC">
      <w:r>
        <w:t xml:space="preserve">Table S1: </w:t>
      </w:r>
      <w:r w:rsidRPr="008A21EB">
        <w:t>Descriptive Analysis</w:t>
      </w:r>
      <w:r>
        <w:t xml:space="preserve">: </w:t>
      </w:r>
    </w:p>
    <w:p w14:paraId="0891A192" w14:textId="77777777" w:rsidR="004349CC" w:rsidRDefault="004349CC" w:rsidP="004349CC"/>
    <w:tbl>
      <w:tblPr>
        <w:tblpPr w:leftFromText="180" w:rightFromText="180" w:vertAnchor="page" w:horzAnchor="margin" w:tblpY="1891"/>
        <w:tblW w:w="8314" w:type="dxa"/>
        <w:tblLook w:val="04A0" w:firstRow="1" w:lastRow="0" w:firstColumn="1" w:lastColumn="0" w:noHBand="0" w:noVBand="1"/>
      </w:tblPr>
      <w:tblGrid>
        <w:gridCol w:w="3238"/>
        <w:gridCol w:w="530"/>
        <w:gridCol w:w="1203"/>
        <w:gridCol w:w="1267"/>
        <w:gridCol w:w="847"/>
        <w:gridCol w:w="1229"/>
      </w:tblGrid>
      <w:tr w:rsidR="004349CC" w:rsidRPr="008A21EB" w14:paraId="6AF23E46" w14:textId="77777777" w:rsidTr="0005572D">
        <w:trPr>
          <w:trHeight w:val="564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009B9" w14:textId="77777777" w:rsidR="004349CC" w:rsidRPr="008A21EB" w:rsidRDefault="004349CC" w:rsidP="00055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1D412" w14:textId="77777777" w:rsidR="004349CC" w:rsidRPr="008A21EB" w:rsidRDefault="004349CC" w:rsidP="00055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1BCE2" w14:textId="77777777" w:rsidR="004349CC" w:rsidRPr="008A21EB" w:rsidRDefault="004349CC" w:rsidP="00055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Minimum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81E2A" w14:textId="77777777" w:rsidR="004349CC" w:rsidRPr="008A21EB" w:rsidRDefault="004349CC" w:rsidP="00055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Maximum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A18F6" w14:textId="77777777" w:rsidR="004349CC" w:rsidRPr="008A21EB" w:rsidRDefault="004349CC" w:rsidP="00055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Mea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C57D5" w14:textId="77777777" w:rsidR="004349CC" w:rsidRPr="008A21EB" w:rsidRDefault="004349CC" w:rsidP="00055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Std. Deviation</w:t>
            </w:r>
          </w:p>
        </w:tc>
      </w:tr>
      <w:tr w:rsidR="004349CC" w:rsidRPr="008A21EB" w14:paraId="3AA989C4" w14:textId="77777777" w:rsidTr="0005572D">
        <w:trPr>
          <w:trHeight w:val="299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BFC19" w14:textId="77777777" w:rsidR="004349CC" w:rsidRPr="008A21EB" w:rsidRDefault="004349CC" w:rsidP="00055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AG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34CA3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FBEDC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0.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A0038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0.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76D64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50.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C5158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1.17</w:t>
            </w:r>
          </w:p>
        </w:tc>
      </w:tr>
      <w:tr w:rsidR="004349CC" w:rsidRPr="008A21EB" w14:paraId="327EB315" w14:textId="77777777" w:rsidTr="0005572D">
        <w:trPr>
          <w:trHeight w:val="564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6F428" w14:textId="77777777" w:rsidR="004349CC" w:rsidRPr="008A21EB" w:rsidRDefault="004349CC" w:rsidP="00055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uration of habi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14EBE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688F1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06F0C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8.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115F8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4.8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4B989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8.73</w:t>
            </w:r>
          </w:p>
        </w:tc>
      </w:tr>
      <w:tr w:rsidR="004349CC" w:rsidRPr="008A21EB" w14:paraId="44115AFB" w14:textId="77777777" w:rsidTr="0005572D">
        <w:trPr>
          <w:trHeight w:val="564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8FF33" w14:textId="77777777" w:rsidR="004349CC" w:rsidRPr="008A21EB" w:rsidRDefault="004349CC" w:rsidP="00055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recurrence_months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327D0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B19B4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.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5B846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6.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B43E1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6.6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67B82D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1.63</w:t>
            </w:r>
          </w:p>
        </w:tc>
      </w:tr>
      <w:tr w:rsidR="004349CC" w:rsidRPr="008A21EB" w14:paraId="1EA9139C" w14:textId="77777777" w:rsidTr="0005572D">
        <w:trPr>
          <w:trHeight w:val="564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C37B5" w14:textId="77777777" w:rsidR="004349CC" w:rsidRPr="008A21EB" w:rsidRDefault="004349CC" w:rsidP="00055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Duration_of_survival_Months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20380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D4327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62077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147.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81AEC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45.4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D9138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9.65</w:t>
            </w:r>
          </w:p>
        </w:tc>
      </w:tr>
      <w:tr w:rsidR="004349CC" w:rsidRPr="008A21EB" w14:paraId="45070582" w14:textId="77777777" w:rsidTr="0005572D">
        <w:trPr>
          <w:trHeight w:val="564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20616" w14:textId="77777777" w:rsidR="004349CC" w:rsidRPr="008A21EB" w:rsidRDefault="004349CC" w:rsidP="00055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1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905F98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02FBF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.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490F2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3.1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D97699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4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A78786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8A21E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0.63</w:t>
            </w:r>
          </w:p>
        </w:tc>
      </w:tr>
      <w:tr w:rsidR="004349CC" w:rsidRPr="008A21EB" w14:paraId="23CEC404" w14:textId="77777777" w:rsidTr="0005572D">
        <w:trPr>
          <w:trHeight w:val="846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B204C" w14:textId="77777777" w:rsidR="004349CC" w:rsidRPr="008A21EB" w:rsidRDefault="004349CC" w:rsidP="00055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19 (</w:t>
            </w:r>
            <w:r w:rsidRPr="003855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≤ 0.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2D5CE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9123A5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72.9%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112251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E722B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E8EF3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4349CC" w:rsidRPr="008A21EB" w14:paraId="4D607BFB" w14:textId="77777777" w:rsidTr="0005572D">
        <w:trPr>
          <w:trHeight w:val="356"/>
        </w:trPr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429439" w14:textId="77777777" w:rsidR="004349CC" w:rsidRPr="008A21EB" w:rsidRDefault="004349CC" w:rsidP="00055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3D2AD4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A1008D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27.1%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9EECAD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EA7F51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23116E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4349CC" w:rsidRPr="008A21EB" w14:paraId="0825B339" w14:textId="77777777" w:rsidTr="0005572D">
        <w:trPr>
          <w:trHeight w:val="299"/>
        </w:trPr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812FEB" w14:textId="77777777" w:rsidR="004349CC" w:rsidRPr="008A21EB" w:rsidRDefault="004349CC" w:rsidP="00055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H19 (</w:t>
            </w:r>
            <w:r w:rsidRPr="003855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&gt;0.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17F4C8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166F26" w14:textId="77777777" w:rsidR="004349CC" w:rsidRPr="008A21EB" w:rsidRDefault="004349CC" w:rsidP="00055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B3047C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BFD04E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A71036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4349CC" w:rsidRPr="008A21EB" w14:paraId="5BE31960" w14:textId="77777777" w:rsidTr="0005572D">
        <w:trPr>
          <w:trHeight w:val="299"/>
        </w:trPr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594FC0" w14:textId="77777777" w:rsidR="004349CC" w:rsidRPr="008A21EB" w:rsidRDefault="004349CC" w:rsidP="00055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553B82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D8E45B" w14:textId="77777777" w:rsidR="004349CC" w:rsidRPr="008A21EB" w:rsidRDefault="004349CC" w:rsidP="00055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BD7A1B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02522D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173F46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  <w:tr w:rsidR="004349CC" w:rsidRPr="008A21EB" w14:paraId="7D7A0706" w14:textId="77777777" w:rsidTr="0005572D">
        <w:trPr>
          <w:trHeight w:val="80"/>
        </w:trPr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15383" w14:textId="77777777" w:rsidR="004349CC" w:rsidRPr="008A21EB" w:rsidRDefault="004349CC" w:rsidP="00055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DA80C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4BDEF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97511E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0FB6D4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5AF11" w14:textId="77777777" w:rsidR="004349CC" w:rsidRPr="008A21EB" w:rsidRDefault="004349CC" w:rsidP="000557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</w:p>
        </w:tc>
      </w:tr>
    </w:tbl>
    <w:p w14:paraId="4D6C67F1" w14:textId="77777777" w:rsidR="004349CC" w:rsidRDefault="004349CC" w:rsidP="004349CC"/>
    <w:p w14:paraId="52DC5EA4" w14:textId="77777777" w:rsidR="004349CC" w:rsidRDefault="004349CC" w:rsidP="004349CC"/>
    <w:p w14:paraId="6B27AE77" w14:textId="77777777" w:rsidR="004349CC" w:rsidRDefault="004349CC" w:rsidP="004349CC"/>
    <w:p w14:paraId="6C5CF2DB" w14:textId="77777777" w:rsidR="004349CC" w:rsidRDefault="004349CC" w:rsidP="004349CC"/>
    <w:p w14:paraId="44DD9D7D" w14:textId="77777777" w:rsidR="004349CC" w:rsidRDefault="004349CC" w:rsidP="004349CC"/>
    <w:p w14:paraId="04EFADD7" w14:textId="77777777" w:rsidR="004349CC" w:rsidRDefault="004349CC" w:rsidP="004349CC"/>
    <w:p w14:paraId="79ECB405" w14:textId="77777777" w:rsidR="004349CC" w:rsidRDefault="004349CC" w:rsidP="004349CC"/>
    <w:p w14:paraId="08C31663" w14:textId="77777777" w:rsidR="004349CC" w:rsidRDefault="004349CC" w:rsidP="004349CC"/>
    <w:p w14:paraId="3F3E7D1A" w14:textId="77777777" w:rsidR="004349CC" w:rsidRDefault="004349CC" w:rsidP="004349CC"/>
    <w:p w14:paraId="5B521D91" w14:textId="77777777" w:rsidR="004349CC" w:rsidRDefault="004349CC" w:rsidP="004349CC"/>
    <w:p w14:paraId="78453CAF" w14:textId="77777777" w:rsidR="00F8742E" w:rsidRDefault="00F8742E"/>
    <w:sectPr w:rsidR="00F87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9CC"/>
    <w:rsid w:val="004349CC"/>
    <w:rsid w:val="007F465B"/>
    <w:rsid w:val="008447D3"/>
    <w:rsid w:val="00F8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A0346"/>
  <w15:chartTrackingRefBased/>
  <w15:docId w15:val="{6BFD35FF-1173-4A24-A369-739F1BC95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Kiran</dc:creator>
  <cp:keywords/>
  <dc:description/>
  <cp:lastModifiedBy>Sandhya Patel</cp:lastModifiedBy>
  <cp:revision>2</cp:revision>
  <dcterms:created xsi:type="dcterms:W3CDTF">2024-10-29T15:00:00Z</dcterms:created>
  <dcterms:modified xsi:type="dcterms:W3CDTF">2024-10-29T15:00:00Z</dcterms:modified>
</cp:coreProperties>
</file>